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ADE7E" w14:textId="677E9187" w:rsidR="00B006BC" w:rsidRPr="003B2FC6" w:rsidRDefault="00B006BC" w:rsidP="00975938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2D563230" w14:textId="77777777" w:rsidR="00B006BC" w:rsidRPr="003B2FC6" w:rsidRDefault="00B006BC" w:rsidP="003B2FC6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5ED01E91" w14:textId="1132F1BB" w:rsidR="00B006BC" w:rsidRPr="003B2FC6" w:rsidRDefault="00B006BC" w:rsidP="00975938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2FDE973E" w14:textId="095CE4C4" w:rsidR="00B57558" w:rsidRPr="00B006BC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331"/>
        <w:gridCol w:w="1134"/>
      </w:tblGrid>
      <w:tr w:rsidR="003B2FC6" w:rsidRPr="00B006BC" w14:paraId="75DA8EB6" w14:textId="4F694DAD" w:rsidTr="00975938">
        <w:trPr>
          <w:trHeight w:val="917"/>
        </w:trPr>
        <w:tc>
          <w:tcPr>
            <w:tcW w:w="1485" w:type="dxa"/>
            <w:shd w:val="clear" w:color="auto" w:fill="2E74B5" w:themeFill="accent1" w:themeFillShade="BF"/>
          </w:tcPr>
          <w:p w14:paraId="0BEDCC22" w14:textId="41B43C57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5C6C8E34" w14:textId="0A62D0B8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2E74B5" w:themeFill="accent1" w:themeFillShade="BF"/>
          </w:tcPr>
          <w:p w14:paraId="4B985780" w14:textId="77777777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2E74B5" w:themeFill="accent1" w:themeFillShade="BF"/>
          </w:tcPr>
          <w:p w14:paraId="4AD99D47" w14:textId="5F10F1A1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15D5D0A0" w14:textId="3667E56F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8C5532" w:rsidRPr="00B006BC" w14:paraId="05B12E66" w14:textId="46B13762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5CA1C71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5608C0F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19BD409" w14:textId="4D254D1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The </w:t>
            </w:r>
            <w:r w:rsidR="00EF5C93" w:rsidRPr="00B006BC">
              <w:rPr>
                <w:rFonts w:ascii="Cambria" w:hAnsi="Cambria" w:cs="AdvPSA88A"/>
                <w:sz w:val="20"/>
                <w:szCs w:val="20"/>
              </w:rPr>
              <w:t>T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itle must identify the study as being laboratory-based, e.g. “laboratory investigation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 or another appropriate term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7A6795B" w14:textId="3D44E1C0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4B87DFBA" w14:textId="688A47D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94DC09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E344C4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7DC439C2" w14:textId="3DBE42F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BF3BEC8" w14:textId="220927F4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1127C55F" w14:textId="70EABBCC" w:rsidTr="00975938">
        <w:tc>
          <w:tcPr>
            <w:tcW w:w="1485" w:type="dxa"/>
            <w:shd w:val="clear" w:color="auto" w:fill="DEEAF6" w:themeFill="accent1" w:themeFillTint="33"/>
          </w:tcPr>
          <w:p w14:paraId="369EC34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03B74DEC" w14:textId="77777777" w:rsidR="008C5532" w:rsidRPr="00B006BC" w:rsidDel="004776A1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B21BCE4" w14:textId="7263BC87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At least two keywords related to the </w:t>
            </w:r>
            <w:r w:rsidR="00EF5C93" w:rsidRPr="00B006BC">
              <w:rPr>
                <w:rFonts w:ascii="Cambria" w:hAnsi="Cambria"/>
                <w:sz w:val="20"/>
                <w:szCs w:val="20"/>
              </w:rPr>
              <w:t xml:space="preserve">subject and </w:t>
            </w:r>
            <w:r w:rsidRPr="00B006BC">
              <w:rPr>
                <w:rFonts w:ascii="Cambria" w:hAnsi="Cambria"/>
                <w:sz w:val="20"/>
                <w:szCs w:val="20"/>
              </w:rPr>
              <w:t>content of the investig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8336356" w14:textId="4C679778" w:rsidR="008C5532" w:rsidRPr="00B006BC" w:rsidRDefault="003A251B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74623977" w14:textId="6676DF8A" w:rsidTr="00975938">
        <w:trPr>
          <w:trHeight w:val="457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3DCB899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46ACCB6" w14:textId="77777777" w:rsidR="008C5532" w:rsidRPr="00B006BC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E9D077C" w14:textId="2B0BA208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96A905D" w14:textId="76B7AAE5" w:rsidR="008C5532" w:rsidRPr="00B006BC" w:rsidRDefault="003A251B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5C1D9F26" w14:textId="08313AD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74382B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3FA8350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EBF9E04" w14:textId="675BA6C2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3AA47A7" w14:textId="7F241A95" w:rsidR="008C5532" w:rsidRPr="00B006BC" w:rsidRDefault="003A251B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10B1A9C9" w14:textId="168BC8CF" w:rsidTr="00975938">
        <w:trPr>
          <w:trHeight w:val="437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6F505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46AFEA5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002B76E" w14:textId="62D0AADD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BA35956" w14:textId="271CCF06" w:rsidR="008C5532" w:rsidRPr="00B006BC" w:rsidRDefault="003A251B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0C495370" w14:textId="14A6EB3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0ACB42E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2D1C127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BE79790" w14:textId="77924B1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299A46B" w14:textId="173EEDA0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42BDAE4A" w14:textId="3B45931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129AF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8D10208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8937B68" w14:textId="12E71C2B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72964C5" w14:textId="642EE1CC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1A85D2A4" w14:textId="08AC4C23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C11BC68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4F75E2CF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575997F" w14:textId="56FD990F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4F19109" w14:textId="759944AB" w:rsidR="008C5532" w:rsidRPr="00B006BC" w:rsidRDefault="003A251B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2</w:t>
            </w:r>
          </w:p>
        </w:tc>
      </w:tr>
      <w:tr w:rsidR="008C5532" w:rsidRPr="00B006BC" w14:paraId="382AF510" w14:textId="5255FA8F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1AEE9DC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2841C6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50F5420" w14:textId="4426AE7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aim(s), purpose(s) or hypothesis(es) of an investigation must be provided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ensuring they </w:t>
            </w:r>
            <w:r w:rsidRPr="00B006BC">
              <w:rPr>
                <w:rFonts w:ascii="Cambria" w:hAnsi="Cambria"/>
                <w:sz w:val="20"/>
                <w:szCs w:val="20"/>
              </w:rPr>
              <w:t>align with the methods and result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77A1631" w14:textId="13EC541A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8C5532" w:rsidRPr="00B006BC" w14:paraId="2A605A24" w14:textId="7275A180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6384EDA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0FAD5BAA" w14:textId="77777777" w:rsidR="008C5532" w:rsidRPr="00B006BC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08A23365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9CC2E5" w:themeFill="accent1" w:themeFillTint="99"/>
          </w:tcPr>
          <w:p w14:paraId="4D0900FE" w14:textId="67DC79D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5C1A5B6" w14:textId="36D9EEDA" w:rsidR="008C5532" w:rsidRPr="003A251B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8C5532" w:rsidRPr="00B006BC" w14:paraId="7C4FECB8" w14:textId="10FEF47D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D6EF19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43717E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F7C4841" w14:textId="75E8782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F609D2" w14:textId="32BDCB5F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trike/>
                <w:sz w:val="20"/>
                <w:szCs w:val="20"/>
              </w:rPr>
              <w:t>-</w:t>
            </w:r>
          </w:p>
        </w:tc>
      </w:tr>
      <w:tr w:rsidR="008C5532" w:rsidRPr="00B006BC" w14:paraId="73C830E8" w14:textId="3CE38FC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139409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C6F8A24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318E8A" w14:textId="1898881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10FEB57" w14:textId="61ACE90D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8C5532" w:rsidRPr="00B006BC" w14:paraId="0FA6369B" w14:textId="5AC4097F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09286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4607FB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10FA5D7" w14:textId="636B309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DAD4360" w14:textId="69A51455" w:rsidR="008C5532" w:rsidRPr="003A251B" w:rsidRDefault="003A251B" w:rsidP="00C92C16">
            <w:pPr>
              <w:spacing w:before="60" w:after="60"/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4-</w:t>
            </w:r>
            <w:r w:rsidR="005755A5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C5532" w:rsidRPr="00B006BC" w14:paraId="16FF7B69" w14:textId="6AFE90F0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689954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7317F45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8B1D69" w14:textId="77F6279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 and be described in detail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30B49F0" w14:textId="7FD062BA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4-</w:t>
            </w:r>
            <w:r w:rsidR="005755A5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C5532" w:rsidRPr="00B006BC" w14:paraId="3B88462C" w14:textId="232054A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2E29D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008B80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F5BE900" w14:textId="115777A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numbers 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A5D5E8B" w14:textId="58851029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4-</w:t>
            </w:r>
            <w:r w:rsidR="005755A5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C5532" w:rsidRPr="00B006BC" w14:paraId="4F7AE354" w14:textId="5B00D156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5F8CCF0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4DB13E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853CEBE" w14:textId="6A993B0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96BBE16" w14:textId="73DE27FF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4-</w:t>
            </w:r>
            <w:r w:rsidR="005755A5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C5532" w:rsidRPr="00B006BC" w14:paraId="076532DA" w14:textId="456836C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386FDBA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4AF3E8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16FD2F6D" w14:textId="1C4EE5F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CommentReference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including who generated the random allocation sequence, who decided on which specimens to be included and who assigned specimens to the intervention must be provided</w:t>
            </w:r>
            <w:r w:rsidR="00836F6D">
              <w:rPr>
                <w:rFonts w:ascii="Cambria" w:hAnsi="Cambria"/>
                <w:sz w:val="20"/>
                <w:szCs w:val="20"/>
              </w:rPr>
              <w:t>(</w:t>
            </w:r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 w:rsidR="00836F6D"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0A092B" w14:textId="28EFAA4A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4-</w:t>
            </w:r>
            <w:r w:rsidR="005755A5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C5532" w:rsidRPr="00B006BC" w14:paraId="7FA486BF" w14:textId="7E0E9C2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505C7809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675DCD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CD95D4C" w14:textId="56B4882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1893C5E" w14:textId="68E1AF21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3A251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4-</w:t>
            </w:r>
            <w:r w:rsidR="005755A5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C5532" w:rsidRPr="00B006BC" w14:paraId="59431F6E" w14:textId="26A7CA61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39FD8D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64E4CA7" w14:textId="108CB3ED" w:rsidR="008C5532" w:rsidRPr="00B006BC" w:rsidDel="00C16E66" w:rsidRDefault="008C5532" w:rsidP="00246ED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29A556D" w14:textId="0D8134E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E0BC00F" w14:textId="21BCA80E" w:rsidR="008C5532" w:rsidRPr="00B006BC" w:rsidRDefault="005755A5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</w:t>
            </w:r>
          </w:p>
        </w:tc>
      </w:tr>
      <w:tr w:rsidR="008C5532" w:rsidRPr="00B006BC" w14:paraId="66B47E45" w14:textId="73D3CA99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F199892" w14:textId="4C007FC4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13FF228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72F54F75" w14:textId="4EBC7661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estimated effect size and its precision for all the objective (primary and secondary) for each group including control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1F1056E8" w14:textId="4E5B20BA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-</w:t>
            </w:r>
          </w:p>
        </w:tc>
      </w:tr>
      <w:tr w:rsidR="008C5532" w:rsidRPr="00B006BC" w14:paraId="4446EFA9" w14:textId="50E2B78E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355D1B2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E8355C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4A52380A" w14:textId="7853E099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Information on the loss of samples during experimentation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and the reasons </w:t>
            </w:r>
            <w:r w:rsidRPr="00B006BC">
              <w:rPr>
                <w:rFonts w:ascii="Cambria" w:hAnsi="Cambria"/>
                <w:sz w:val="20"/>
                <w:szCs w:val="20"/>
              </w:rPr>
              <w:t>must be provided, if relevan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4A8A20C" w14:textId="19034E9F" w:rsidR="008C5532" w:rsidRPr="00B006BC" w:rsidRDefault="003A251B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-</w:t>
            </w:r>
          </w:p>
        </w:tc>
      </w:tr>
      <w:tr w:rsidR="008C5532" w:rsidRPr="00B006BC" w14:paraId="5AAB8B66" w14:textId="745D69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064F53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6C20427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4D6331F" w14:textId="5220AB7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EA7DD42" w14:textId="08D209E4" w:rsidR="008C5532" w:rsidRPr="00B006BC" w:rsidRDefault="005755A5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-10</w:t>
            </w:r>
          </w:p>
        </w:tc>
      </w:tr>
      <w:tr w:rsidR="003F20FC" w:rsidRPr="00B006BC" w14:paraId="09D6DEC5" w14:textId="55606BE6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463CBB8B" w14:textId="4A3255AC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22F3AD26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2FFBE67" w14:textId="0209035C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F182A79" w14:textId="458514DC" w:rsidR="003F20FC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-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3F20FC" w:rsidRPr="00B006BC" w14:paraId="2549D168" w14:textId="0D224E9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32CEAE2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D3BA63C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46D7B54" w14:textId="23F19583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82D6FE2" w14:textId="5A8A8D6C" w:rsidR="003F20FC" w:rsidRPr="00B006BC" w:rsidRDefault="005755A5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1-14</w:t>
            </w:r>
          </w:p>
        </w:tc>
      </w:tr>
      <w:tr w:rsidR="003F20FC" w:rsidRPr="00B006BC" w14:paraId="13F9E112" w14:textId="022A356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BF358BA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19F9828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4C9CC7" w14:textId="6CEA9372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850680C" w14:textId="594953C3" w:rsidR="003F20FC" w:rsidRPr="00B006BC" w:rsidRDefault="005755A5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1-14</w:t>
            </w:r>
          </w:p>
        </w:tc>
      </w:tr>
      <w:tr w:rsidR="003F20FC" w:rsidRPr="00B006BC" w14:paraId="47498ED5" w14:textId="2FB458D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3C3BBD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5CCB773" w14:textId="77777777" w:rsidR="003F20FC" w:rsidRPr="00B006BC" w:rsidDel="00C03169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5B2B878" w14:textId="2D0E66A5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4C14810" w14:textId="62171854" w:rsidR="003F20FC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3F20FC" w:rsidRPr="00B006BC" w14:paraId="48C4AFEE" w14:textId="77777777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E6C939E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67EB5B" w14:textId="18EDAB44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BCC0D9" w14:textId="5AE61401" w:rsidR="003F20FC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33F26EA" w14:textId="36DCCE2D" w:rsidR="003F20FC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4</w:t>
            </w:r>
          </w:p>
        </w:tc>
      </w:tr>
      <w:tr w:rsidR="008C5532" w:rsidRPr="00B006BC" w14:paraId="2D92E209" w14:textId="75F64F5F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6BF9669B" w14:textId="56C4B4D8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59E2315B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1D557EC6" w14:textId="419595DD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54FED3F" w14:textId="215B20BD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4-15</w:t>
            </w:r>
          </w:p>
        </w:tc>
      </w:tr>
      <w:tr w:rsidR="008C5532" w:rsidRPr="00B006BC" w14:paraId="35652C07" w14:textId="664D35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6F636ED" w14:textId="77777777" w:rsidR="008C5532" w:rsidRPr="00975938" w:rsidRDefault="008C5532" w:rsidP="00DA6279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5EA6231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CBDCD12" w14:textId="72E6C100" w:rsidR="008C5532" w:rsidRPr="00B006BC" w:rsidRDefault="003F20FC" w:rsidP="006B54C1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B0CF7E8" w14:textId="48B513B8" w:rsidR="008C5532" w:rsidRPr="00B006BC" w:rsidRDefault="003A251B" w:rsidP="00DA6279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4-15</w:t>
            </w:r>
          </w:p>
        </w:tc>
      </w:tr>
      <w:tr w:rsidR="008C5532" w:rsidRPr="00B006BC" w14:paraId="2F414954" w14:textId="7B8F5F43" w:rsidTr="00975938">
        <w:tc>
          <w:tcPr>
            <w:tcW w:w="1485" w:type="dxa"/>
            <w:shd w:val="clear" w:color="auto" w:fill="9CC2E5" w:themeFill="accent1" w:themeFillTint="99"/>
          </w:tcPr>
          <w:p w14:paraId="0556D10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6E9CB946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601884B" w14:textId="0817ABC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ources of funding and other support (such as supply of drugs, equipment) as well as the role of funders must be acknowledged and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6468154" w14:textId="187071A8" w:rsidR="008C5532" w:rsidRPr="00B006BC" w:rsidRDefault="003A251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1EF89FCD" w14:textId="19DC5440" w:rsidTr="00975938">
        <w:trPr>
          <w:trHeight w:val="453"/>
        </w:trPr>
        <w:tc>
          <w:tcPr>
            <w:tcW w:w="1485" w:type="dxa"/>
            <w:shd w:val="clear" w:color="auto" w:fill="DEEAF6" w:themeFill="accent1" w:themeFillTint="33"/>
          </w:tcPr>
          <w:p w14:paraId="76A6F02E" w14:textId="1C44E111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7D591E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0416005A" w14:textId="13EBFB08" w:rsidR="008C5532" w:rsidRPr="00B006BC" w:rsidRDefault="003F20FC" w:rsidP="00880D46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498E1D5" w14:textId="1CC3C447" w:rsidR="008C5532" w:rsidRPr="00B006BC" w:rsidRDefault="003A251B" w:rsidP="00880D46">
            <w:pPr>
              <w:spacing w:before="60" w:after="60"/>
              <w:jc w:val="both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5755A5"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2A45C1C2" w14:textId="681C8643" w:rsidTr="00975938">
        <w:trPr>
          <w:trHeight w:val="645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43174B0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6FA6E17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7023EDAA" w14:textId="77777777" w:rsidR="008C5532" w:rsidRPr="00B006BC" w:rsidRDefault="008C5532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C30539" w14:textId="5BCFD536" w:rsidR="008C5532" w:rsidRPr="00B006BC" w:rsidRDefault="003F20FC" w:rsidP="00880D4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 and settings used to acquire the image(s)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957A909" w14:textId="5DBD1177" w:rsidR="008C5532" w:rsidRPr="00B006BC" w:rsidRDefault="005755A5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</w:t>
            </w:r>
            <w:r w:rsidR="003A251B">
              <w:rPr>
                <w:rFonts w:ascii="Cambria" w:hAnsi="Cambria" w:cs="Times New Roman"/>
                <w:bCs/>
                <w:sz w:val="20"/>
                <w:szCs w:val="20"/>
              </w:rPr>
              <w:t>-2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6</w:t>
            </w:r>
          </w:p>
        </w:tc>
      </w:tr>
      <w:tr w:rsidR="008C5532" w:rsidRPr="00B006BC" w14:paraId="41F7005F" w14:textId="22FC78F1" w:rsidTr="00975938">
        <w:trPr>
          <w:trHeight w:val="413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126F1CA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16A2B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0A60C7F" w14:textId="6D8B5DF5" w:rsidR="008C5532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B871A5" w14:textId="379B7F69" w:rsidR="008C5532" w:rsidRPr="00B006BC" w:rsidRDefault="005755A5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  <w:tr w:rsidR="008C5532" w:rsidRPr="00B006BC" w14:paraId="07C8E184" w14:textId="20EC9458" w:rsidTr="00975938">
        <w:trPr>
          <w:trHeight w:val="534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3BD610A8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E49D633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2628F6" w14:textId="0A7F59EA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F03BFCC" w14:textId="6A69C342" w:rsidR="008C5532" w:rsidRPr="00B006BC" w:rsidRDefault="005755A5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  <w:tr w:rsidR="008C5532" w:rsidRPr="00B006BC" w14:paraId="7790B866" w14:textId="3DE1C80E" w:rsidTr="00975938">
        <w:trPr>
          <w:trHeight w:val="708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40802B2B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004DC8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F766EDE" w14:textId="4CD55C66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 etc.) that were carried out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9C49DDA" w14:textId="759CD822" w:rsidR="008C5532" w:rsidRPr="00B006BC" w:rsidRDefault="005755A5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  <w:tr w:rsidR="008C5532" w:rsidRPr="00B006BC" w14:paraId="2DF6CC18" w14:textId="26E862BA" w:rsidTr="00975938">
        <w:trPr>
          <w:trHeight w:val="406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05FF0F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508310B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6142D47" w14:textId="59BD8F74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C204BB1" w14:textId="6964460A" w:rsidR="008C5532" w:rsidRPr="00B006BC" w:rsidRDefault="005755A5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  <w:tr w:rsidR="008C5532" w:rsidRPr="00B006BC" w14:paraId="0A8A528A" w14:textId="3E04A223" w:rsidTr="00975938">
        <w:trPr>
          <w:trHeight w:val="552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0008364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BD88E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9E1FDD7" w14:textId="7E3B232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2CCF493" w14:textId="17CDDB41" w:rsidR="008C5532" w:rsidRPr="00B006BC" w:rsidRDefault="005755A5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  <w:tr w:rsidR="008C5532" w:rsidRPr="00B006BC" w14:paraId="4FD5BD1D" w14:textId="1BCF9FC5" w:rsidTr="00975938">
        <w:trPr>
          <w:trHeight w:val="549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8D249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CC09D7F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6497EDD" w14:textId="1288137C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730FF6B" w14:textId="576CE29B" w:rsidR="008C5532" w:rsidRPr="00B006BC" w:rsidRDefault="005755A5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  <w:tr w:rsidR="008C5532" w:rsidRPr="00B006BC" w14:paraId="2C0F6B44" w14:textId="7DC35DD8" w:rsidTr="00975938">
        <w:trPr>
          <w:trHeight w:val="530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5C4D7C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B96C9C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3318D92" w14:textId="5CD57C6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relevant, the legend of each image must include an explanation whether it is pre-experiment, intra-experiment or post-experiment and, if relevant, how images over time were standardis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F42D97" w14:textId="7660A647" w:rsidR="008C5532" w:rsidRPr="00B006BC" w:rsidRDefault="005755A5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8-26</w:t>
            </w:r>
          </w:p>
        </w:tc>
      </w:tr>
    </w:tbl>
    <w:p w14:paraId="378FCDA6" w14:textId="33B393DD" w:rsidR="00407004" w:rsidRPr="00B006BC" w:rsidRDefault="00407004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D9F116B" w14:textId="19D82BD7" w:rsidR="00B006BC" w:rsidRPr="003B2FC6" w:rsidRDefault="00B006BC" w:rsidP="00975938">
      <w:pPr>
        <w:ind w:left="-851" w:right="395"/>
        <w:rPr>
          <w:rFonts w:ascii="Cambria" w:hAnsi="Cambria" w:cs="TimesTenLTStd-Roman"/>
          <w:b/>
          <w:sz w:val="18"/>
          <w:szCs w:val="18"/>
        </w:rPr>
      </w:pPr>
      <w:r w:rsidRPr="003B2FC6">
        <w:rPr>
          <w:rFonts w:ascii="Cambria" w:hAnsi="Cambria" w:cs="TimesTenLTStd-Roman"/>
          <w:b/>
          <w:sz w:val="18"/>
          <w:szCs w:val="18"/>
        </w:rPr>
        <w:t>*From: Nagendrababu V, Murray PE, Ordinola-Zapata R, Peters OA, Rôças IN, Siqueira JF Jr, Priya E, Jayaraman J, Pulikkotil SJ, Camilleri J, Boutsioukis C, Rossi-Fedele G, Dummer PMH</w:t>
      </w:r>
      <w:r w:rsidR="0071049C">
        <w:rPr>
          <w:rFonts w:ascii="Cambria" w:hAnsi="Cambria" w:cs="TimesTenLTStd-Roman"/>
          <w:b/>
          <w:sz w:val="18"/>
          <w:szCs w:val="18"/>
        </w:rPr>
        <w:t xml:space="preserve"> (2021) </w:t>
      </w:r>
      <w:r w:rsidRPr="003B2FC6">
        <w:rPr>
          <w:rFonts w:ascii="Cambria" w:hAnsi="Cambria" w:cs="TimesTenLTStd-Roman"/>
          <w:b/>
          <w:sz w:val="18"/>
          <w:szCs w:val="18"/>
        </w:rPr>
        <w:t>PRILE 2021 guidelines for reporting laboratory studies in Endodontology: a consensus-based development.</w:t>
      </w:r>
      <w:r w:rsidRPr="003B2FC6">
        <w:rPr>
          <w:rFonts w:ascii="Cambria" w:hAnsi="Cambria" w:cs="TimesTenLTStd-Roman"/>
          <w:b/>
          <w:i/>
          <w:sz w:val="18"/>
          <w:szCs w:val="18"/>
        </w:rPr>
        <w:t xml:space="preserve"> International Endodontic Journal</w:t>
      </w:r>
      <w:r w:rsidRPr="003B2FC6">
        <w:rPr>
          <w:rFonts w:ascii="Cambria" w:hAnsi="Cambria" w:cs="TimesTenLTStd-Roman"/>
          <w:b/>
          <w:sz w:val="18"/>
          <w:szCs w:val="18"/>
        </w:rPr>
        <w:t xml:space="preserve"> May 3. doi: 10.1111/iej.13542.</w:t>
      </w:r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  <w:hyperlink r:id="rId7" w:history="1">
        <w:r w:rsidR="003B2FC6" w:rsidRPr="001A09BA">
          <w:rPr>
            <w:rStyle w:val="Hyperlink"/>
            <w:rFonts w:ascii="Cambria" w:hAnsi="Cambria" w:cs="TimesTenLTStd-Roman"/>
            <w:b/>
            <w:sz w:val="18"/>
            <w:szCs w:val="18"/>
          </w:rPr>
          <w:t>https://onlinelibrary.wiley.com/doi/abs/10.1111/iej.13542</w:t>
        </w:r>
      </w:hyperlink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</w:p>
    <w:p w14:paraId="18746E7B" w14:textId="77777777" w:rsidR="00B006BC" w:rsidRPr="003B2FC6" w:rsidRDefault="00B006BC" w:rsidP="00B006BC">
      <w:pPr>
        <w:jc w:val="both"/>
        <w:rPr>
          <w:rFonts w:ascii="Cambria" w:hAnsi="Cambria" w:cs="TimesTenLTStd-Roman"/>
          <w:b/>
          <w:sz w:val="18"/>
          <w:szCs w:val="18"/>
        </w:rPr>
      </w:pPr>
    </w:p>
    <w:p w14:paraId="0B3C5743" w14:textId="0A03C9BF" w:rsidR="00B006BC" w:rsidRPr="003B2FC6" w:rsidRDefault="00B006BC" w:rsidP="00975938">
      <w:pPr>
        <w:ind w:left="-851"/>
        <w:jc w:val="both"/>
        <w:rPr>
          <w:rFonts w:ascii="Cambria" w:hAnsi="Cambria" w:cs="TimesTenLTStd-Roman"/>
          <w:b/>
          <w:color w:val="0563C1"/>
          <w:sz w:val="18"/>
          <w:szCs w:val="18"/>
          <w:u w:val="single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For further details visit: </w:t>
      </w:r>
      <w:r w:rsidRPr="003B2FC6">
        <w:rPr>
          <w:rStyle w:val="Hyperlink"/>
          <w:rFonts w:ascii="Cambria" w:hAnsi="Cambria" w:cs="TimesTenLTStd-Roman"/>
          <w:b/>
          <w:sz w:val="18"/>
          <w:szCs w:val="18"/>
        </w:rPr>
        <w:t>http://pride-endodonticguidelines.org/prile</w:t>
      </w:r>
    </w:p>
    <w:p w14:paraId="795A0823" w14:textId="77777777" w:rsidR="00B006BC" w:rsidRPr="00B006BC" w:rsidRDefault="00B006BC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B006BC" w:rsidRPr="00B006BC" w:rsidSect="00937927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A1BC0" w14:textId="77777777" w:rsidR="00CB1192" w:rsidRDefault="00CB1192" w:rsidP="00C41057">
      <w:r>
        <w:separator/>
      </w:r>
    </w:p>
  </w:endnote>
  <w:endnote w:type="continuationSeparator" w:id="0">
    <w:p w14:paraId="0E2FF076" w14:textId="77777777" w:rsidR="00CB1192" w:rsidRDefault="00CB1192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LTStd-Roman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DAF8D0" w14:textId="77777777" w:rsidR="00CB1192" w:rsidRDefault="00CB1192" w:rsidP="00C41057">
      <w:r>
        <w:separator/>
      </w:r>
    </w:p>
  </w:footnote>
  <w:footnote w:type="continuationSeparator" w:id="0">
    <w:p w14:paraId="0EB0FDFE" w14:textId="77777777" w:rsidR="00CB1192" w:rsidRDefault="00CB1192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867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Nzc2NzIyNzcxMzVQ0lEKTi0uzszPAykwqgUAySOqwiwAAAA="/>
  </w:docVars>
  <w:rsids>
    <w:rsidRoot w:val="00780BC5"/>
    <w:rsid w:val="000022D4"/>
    <w:rsid w:val="000034DB"/>
    <w:rsid w:val="0005481C"/>
    <w:rsid w:val="0007534D"/>
    <w:rsid w:val="000767D3"/>
    <w:rsid w:val="000B0845"/>
    <w:rsid w:val="000B3FC6"/>
    <w:rsid w:val="000D35F2"/>
    <w:rsid w:val="000E54A6"/>
    <w:rsid w:val="00106873"/>
    <w:rsid w:val="00114598"/>
    <w:rsid w:val="001303A1"/>
    <w:rsid w:val="00130B81"/>
    <w:rsid w:val="001313CC"/>
    <w:rsid w:val="001336FB"/>
    <w:rsid w:val="00152BD0"/>
    <w:rsid w:val="001779AB"/>
    <w:rsid w:val="001827EC"/>
    <w:rsid w:val="001A5273"/>
    <w:rsid w:val="001D7150"/>
    <w:rsid w:val="001E7D8E"/>
    <w:rsid w:val="00203FA7"/>
    <w:rsid w:val="00246ED3"/>
    <w:rsid w:val="002554F3"/>
    <w:rsid w:val="002752F9"/>
    <w:rsid w:val="00286755"/>
    <w:rsid w:val="00293088"/>
    <w:rsid w:val="002967C5"/>
    <w:rsid w:val="002A36AE"/>
    <w:rsid w:val="002A655B"/>
    <w:rsid w:val="002B52FE"/>
    <w:rsid w:val="002C2A0B"/>
    <w:rsid w:val="002C2EDC"/>
    <w:rsid w:val="002D2DD4"/>
    <w:rsid w:val="002D634A"/>
    <w:rsid w:val="002E0E87"/>
    <w:rsid w:val="002E137D"/>
    <w:rsid w:val="002E325A"/>
    <w:rsid w:val="00327632"/>
    <w:rsid w:val="00330C8A"/>
    <w:rsid w:val="003318C1"/>
    <w:rsid w:val="00335BE1"/>
    <w:rsid w:val="00381042"/>
    <w:rsid w:val="003A251B"/>
    <w:rsid w:val="003B2FC6"/>
    <w:rsid w:val="003C335E"/>
    <w:rsid w:val="003C36CD"/>
    <w:rsid w:val="003D388C"/>
    <w:rsid w:val="003F20FC"/>
    <w:rsid w:val="003F5184"/>
    <w:rsid w:val="00407004"/>
    <w:rsid w:val="00451C76"/>
    <w:rsid w:val="004B2BF9"/>
    <w:rsid w:val="004B2CCD"/>
    <w:rsid w:val="004B5F6B"/>
    <w:rsid w:val="004D7EA8"/>
    <w:rsid w:val="004E4442"/>
    <w:rsid w:val="0051643D"/>
    <w:rsid w:val="005206AF"/>
    <w:rsid w:val="00522610"/>
    <w:rsid w:val="0052496B"/>
    <w:rsid w:val="0053038C"/>
    <w:rsid w:val="005325D0"/>
    <w:rsid w:val="00535AC1"/>
    <w:rsid w:val="005432D5"/>
    <w:rsid w:val="00562E5A"/>
    <w:rsid w:val="005755A5"/>
    <w:rsid w:val="0058576A"/>
    <w:rsid w:val="0059345C"/>
    <w:rsid w:val="005B2902"/>
    <w:rsid w:val="005C36AA"/>
    <w:rsid w:val="005D5303"/>
    <w:rsid w:val="005F38D2"/>
    <w:rsid w:val="005F7C29"/>
    <w:rsid w:val="006026ED"/>
    <w:rsid w:val="006041DF"/>
    <w:rsid w:val="00614794"/>
    <w:rsid w:val="006235DD"/>
    <w:rsid w:val="00626C22"/>
    <w:rsid w:val="006336AB"/>
    <w:rsid w:val="00640143"/>
    <w:rsid w:val="006506BB"/>
    <w:rsid w:val="006677A6"/>
    <w:rsid w:val="006901F6"/>
    <w:rsid w:val="00693ECB"/>
    <w:rsid w:val="006B54C1"/>
    <w:rsid w:val="006E7CB4"/>
    <w:rsid w:val="0071049C"/>
    <w:rsid w:val="00711062"/>
    <w:rsid w:val="0074179F"/>
    <w:rsid w:val="00772A56"/>
    <w:rsid w:val="00780BC5"/>
    <w:rsid w:val="00785D65"/>
    <w:rsid w:val="007934A5"/>
    <w:rsid w:val="007A1C6E"/>
    <w:rsid w:val="007A54BC"/>
    <w:rsid w:val="007B5CC1"/>
    <w:rsid w:val="007C50A8"/>
    <w:rsid w:val="007D6889"/>
    <w:rsid w:val="007E7FA7"/>
    <w:rsid w:val="007F6283"/>
    <w:rsid w:val="00824076"/>
    <w:rsid w:val="00836F6D"/>
    <w:rsid w:val="00851AF3"/>
    <w:rsid w:val="008601FC"/>
    <w:rsid w:val="008666EF"/>
    <w:rsid w:val="0086729F"/>
    <w:rsid w:val="00880D46"/>
    <w:rsid w:val="00885F41"/>
    <w:rsid w:val="00896512"/>
    <w:rsid w:val="00896785"/>
    <w:rsid w:val="008B481A"/>
    <w:rsid w:val="008C414A"/>
    <w:rsid w:val="008C5532"/>
    <w:rsid w:val="008D4014"/>
    <w:rsid w:val="0091260D"/>
    <w:rsid w:val="0092216A"/>
    <w:rsid w:val="00937927"/>
    <w:rsid w:val="00956E16"/>
    <w:rsid w:val="00975938"/>
    <w:rsid w:val="00991999"/>
    <w:rsid w:val="009922AC"/>
    <w:rsid w:val="009B278B"/>
    <w:rsid w:val="009D2E00"/>
    <w:rsid w:val="009D5FFF"/>
    <w:rsid w:val="009E65F7"/>
    <w:rsid w:val="009F7ABF"/>
    <w:rsid w:val="00A028A2"/>
    <w:rsid w:val="00A0780B"/>
    <w:rsid w:val="00A1345A"/>
    <w:rsid w:val="00A32BA4"/>
    <w:rsid w:val="00A37021"/>
    <w:rsid w:val="00A56FB7"/>
    <w:rsid w:val="00A8295F"/>
    <w:rsid w:val="00A83C57"/>
    <w:rsid w:val="00AA446D"/>
    <w:rsid w:val="00AB2AC8"/>
    <w:rsid w:val="00AB3317"/>
    <w:rsid w:val="00AC2BEA"/>
    <w:rsid w:val="00AE2E77"/>
    <w:rsid w:val="00AE599D"/>
    <w:rsid w:val="00AF015D"/>
    <w:rsid w:val="00AF7B14"/>
    <w:rsid w:val="00B006BC"/>
    <w:rsid w:val="00B0583B"/>
    <w:rsid w:val="00B12147"/>
    <w:rsid w:val="00B2293C"/>
    <w:rsid w:val="00B37323"/>
    <w:rsid w:val="00B40789"/>
    <w:rsid w:val="00B42532"/>
    <w:rsid w:val="00B44E7C"/>
    <w:rsid w:val="00B57558"/>
    <w:rsid w:val="00B658E1"/>
    <w:rsid w:val="00B75E0E"/>
    <w:rsid w:val="00BC1FBD"/>
    <w:rsid w:val="00BD7C5A"/>
    <w:rsid w:val="00BE502F"/>
    <w:rsid w:val="00BE64EE"/>
    <w:rsid w:val="00BF1928"/>
    <w:rsid w:val="00C20573"/>
    <w:rsid w:val="00C35D20"/>
    <w:rsid w:val="00C40AA4"/>
    <w:rsid w:val="00C41057"/>
    <w:rsid w:val="00C46F8D"/>
    <w:rsid w:val="00C52004"/>
    <w:rsid w:val="00C57BA0"/>
    <w:rsid w:val="00C665FD"/>
    <w:rsid w:val="00C775C6"/>
    <w:rsid w:val="00C81969"/>
    <w:rsid w:val="00C92C16"/>
    <w:rsid w:val="00C9658A"/>
    <w:rsid w:val="00CB1192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30233"/>
    <w:rsid w:val="00D37B50"/>
    <w:rsid w:val="00D50EFB"/>
    <w:rsid w:val="00D5157C"/>
    <w:rsid w:val="00D5352A"/>
    <w:rsid w:val="00D71AFD"/>
    <w:rsid w:val="00DA3ABE"/>
    <w:rsid w:val="00DB41FE"/>
    <w:rsid w:val="00DB72B8"/>
    <w:rsid w:val="00DC124B"/>
    <w:rsid w:val="00DC136F"/>
    <w:rsid w:val="00DD5F0C"/>
    <w:rsid w:val="00DD655E"/>
    <w:rsid w:val="00E02A1C"/>
    <w:rsid w:val="00E150DD"/>
    <w:rsid w:val="00E241ED"/>
    <w:rsid w:val="00E258FA"/>
    <w:rsid w:val="00E50775"/>
    <w:rsid w:val="00E659EA"/>
    <w:rsid w:val="00E757E7"/>
    <w:rsid w:val="00E77FD8"/>
    <w:rsid w:val="00E81101"/>
    <w:rsid w:val="00E84754"/>
    <w:rsid w:val="00EA0532"/>
    <w:rsid w:val="00EB6CB1"/>
    <w:rsid w:val="00ED7B5A"/>
    <w:rsid w:val="00EE2642"/>
    <w:rsid w:val="00EF5C93"/>
    <w:rsid w:val="00EF6BFD"/>
    <w:rsid w:val="00F062A7"/>
    <w:rsid w:val="00F12FF1"/>
    <w:rsid w:val="00F17F77"/>
    <w:rsid w:val="00F60A15"/>
    <w:rsid w:val="00F87B70"/>
    <w:rsid w:val="00FA73F5"/>
    <w:rsid w:val="00FB43E2"/>
    <w:rsid w:val="00FD20A5"/>
    <w:rsid w:val="00FE3939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9D42"/>
  <w15:docId w15:val="{365086FD-398E-4710-BFD8-0F1B1D5A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E5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F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A54BC"/>
    <w:pPr>
      <w:spacing w:after="0" w:line="240" w:lineRule="auto"/>
    </w:pPr>
  </w:style>
  <w:style w:type="paragraph" w:styleId="Revisio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05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leNormal"/>
    <w:next w:val="TableGrid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87B70"/>
  </w:style>
  <w:style w:type="character" w:styleId="UnresolvedMention">
    <w:name w:val="Unresolved Mention"/>
    <w:basedOn w:val="DefaultParagraphFont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nlinelibrary.wiley.com/doi/abs/10.1111/iej.135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69</Words>
  <Characters>495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Barts Health</Company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Mohmed Isaqali  Karobari</cp:lastModifiedBy>
  <cp:revision>8</cp:revision>
  <cp:lastPrinted>2019-09-03T06:53:00Z</cp:lastPrinted>
  <dcterms:created xsi:type="dcterms:W3CDTF">2021-05-05T08:27:00Z</dcterms:created>
  <dcterms:modified xsi:type="dcterms:W3CDTF">2024-08-19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</Properties>
</file>